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35331" w14:textId="77777777" w:rsidR="00FA237F" w:rsidRPr="00FC5126" w:rsidRDefault="00FA237F" w:rsidP="00FA237F">
      <w:pPr>
        <w:widowControl/>
        <w:spacing w:line="480" w:lineRule="auto"/>
        <w:jc w:val="left"/>
        <w:rPr>
          <w:rFonts w:ascii="Times New Roman" w:hAnsi="Times New Roman"/>
          <w:bCs/>
          <w:noProof/>
          <w:sz w:val="24"/>
          <w:szCs w:val="24"/>
        </w:rPr>
      </w:pPr>
      <w:r w:rsidRPr="00FC5126">
        <w:rPr>
          <w:rFonts w:ascii="Times New Roman" w:hAnsi="Times New Roman" w:hint="eastAsia"/>
          <w:bCs/>
          <w:noProof/>
          <w:sz w:val="24"/>
          <w:szCs w:val="24"/>
        </w:rPr>
        <w:t>T</w:t>
      </w:r>
      <w:r w:rsidRPr="00FC5126">
        <w:rPr>
          <w:rFonts w:ascii="Times New Roman" w:hAnsi="Times New Roman"/>
          <w:bCs/>
          <w:noProof/>
          <w:sz w:val="24"/>
          <w:szCs w:val="24"/>
        </w:rPr>
        <w:t xml:space="preserve">able </w:t>
      </w:r>
      <w:r w:rsidRPr="00FC5126">
        <w:rPr>
          <w:rFonts w:ascii="Times New Roman" w:hAnsi="Times New Roman" w:hint="eastAsia"/>
          <w:bCs/>
          <w:noProof/>
          <w:sz w:val="24"/>
          <w:szCs w:val="24"/>
        </w:rPr>
        <w:t>S</w:t>
      </w:r>
      <w:r w:rsidRPr="00FC5126">
        <w:rPr>
          <w:rFonts w:ascii="Times New Roman" w:hAnsi="Times New Roman"/>
          <w:bCs/>
          <w:noProof/>
          <w:sz w:val="24"/>
          <w:szCs w:val="24"/>
        </w:rPr>
        <w:t>1. Sensitivity analysis of overall survival</w:t>
      </w:r>
    </w:p>
    <w:tbl>
      <w:tblPr>
        <w:tblW w:w="565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4"/>
        <w:gridCol w:w="567"/>
        <w:gridCol w:w="1701"/>
        <w:gridCol w:w="701"/>
      </w:tblGrid>
      <w:tr w:rsidR="00353F73" w:rsidRPr="00FC5126" w14:paraId="0E33579E" w14:textId="77777777" w:rsidTr="00353F73">
        <w:trPr>
          <w:trHeight w:val="223"/>
        </w:trPr>
        <w:tc>
          <w:tcPr>
            <w:tcW w:w="26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C7B58F1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14:paraId="430FDCBC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93E134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Cs/>
                <w:sz w:val="22"/>
              </w:rPr>
            </w:pPr>
            <w:r w:rsidRPr="00FC5126">
              <w:rPr>
                <w:rFonts w:ascii="Times New Roman" w:hAnsi="Times New Roman" w:cs="Times New Roman" w:hint="eastAsia"/>
                <w:iCs/>
                <w:sz w:val="22"/>
              </w:rPr>
              <w:t>M</w:t>
            </w:r>
            <w:r w:rsidRPr="00FC5126">
              <w:rPr>
                <w:rFonts w:ascii="Times New Roman" w:hAnsi="Times New Roman" w:cs="Times New Roman"/>
                <w:iCs/>
                <w:sz w:val="22"/>
              </w:rPr>
              <w:t>ultivariate</w:t>
            </w:r>
          </w:p>
        </w:tc>
      </w:tr>
      <w:tr w:rsidR="00353F73" w:rsidRPr="00FC5126" w14:paraId="78DF7AC1" w14:textId="77777777" w:rsidTr="00353F73">
        <w:trPr>
          <w:trHeight w:val="223"/>
        </w:trPr>
        <w:tc>
          <w:tcPr>
            <w:tcW w:w="268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2B50610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ovariate</w:t>
            </w:r>
          </w:p>
        </w:tc>
        <w:tc>
          <w:tcPr>
            <w:tcW w:w="56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5B68075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6AF0E1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HR (95% CI)</w:t>
            </w:r>
          </w:p>
        </w:tc>
        <w:tc>
          <w:tcPr>
            <w:tcW w:w="70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A7C28E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353F73" w:rsidRPr="00FC5126" w14:paraId="753F7028" w14:textId="77777777" w:rsidTr="00353F73">
        <w:trPr>
          <w:trHeight w:val="223"/>
        </w:trPr>
        <w:tc>
          <w:tcPr>
            <w:tcW w:w="26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0752EA9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>Start of treat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8BCD35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4C2C7F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53A722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3F73" w:rsidRPr="00FC5126" w14:paraId="31C02627" w14:textId="77777777" w:rsidTr="00353F73">
        <w:trPr>
          <w:trHeight w:val="223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DBEAE92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 xml:space="preserve"> Post-2017 (vs. Pre-2017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3BEA49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97C4CB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>0.79 (0.66–0.96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656428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>0.02</w:t>
            </w:r>
          </w:p>
        </w:tc>
      </w:tr>
      <w:tr w:rsidR="00353F73" w:rsidRPr="00FC5126" w14:paraId="5B47FB97" w14:textId="77777777" w:rsidTr="00353F73">
        <w:trPr>
          <w:trHeight w:val="223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38474EB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>Prior gastrectomy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863189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2750A0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4CEDB5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　</w:t>
            </w:r>
          </w:p>
        </w:tc>
      </w:tr>
      <w:tr w:rsidR="00353F73" w:rsidRPr="00FC5126" w14:paraId="11F76361" w14:textId="77777777" w:rsidTr="00353F73">
        <w:trPr>
          <w:trHeight w:val="223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8BAA97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 xml:space="preserve">  Yes (vs. No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1C61C9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E02A78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>0.76 (0.61–0.94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CA1E41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>0.01</w:t>
            </w:r>
          </w:p>
        </w:tc>
      </w:tr>
      <w:tr w:rsidR="00353F73" w:rsidRPr="00FC5126" w14:paraId="0D7155F5" w14:textId="77777777" w:rsidTr="00353F73">
        <w:trPr>
          <w:trHeight w:val="223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AC49D1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>Histology (vs. Intestinal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98BF01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E4484D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B6A1FE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353F73" w:rsidRPr="00FC5126" w14:paraId="4650BD26" w14:textId="77777777" w:rsidTr="00353F73">
        <w:trPr>
          <w:trHeight w:val="223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FFB52D2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 xml:space="preserve"> Diffuse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A532AE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9628BC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>1.48 (1.16–1.88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A580F2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>&lt; 0.01</w:t>
            </w:r>
          </w:p>
        </w:tc>
      </w:tr>
      <w:tr w:rsidR="00353F73" w:rsidRPr="00FC5126" w14:paraId="70A6ED37" w14:textId="77777777" w:rsidTr="00353F73">
        <w:trPr>
          <w:trHeight w:val="223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7530C0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 xml:space="preserve"> Mixed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DBF658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86311D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>1.26 (0.97–1.63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16E048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>0.09</w:t>
            </w:r>
          </w:p>
        </w:tc>
      </w:tr>
      <w:tr w:rsidR="00353F73" w:rsidRPr="00FC5126" w14:paraId="526518ED" w14:textId="77777777" w:rsidTr="00353F73">
        <w:trPr>
          <w:trHeight w:val="223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EE746A0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FC5126">
              <w:rPr>
                <w:rFonts w:ascii="Times New Roman" w:hAnsi="Times New Roman" w:cs="Times New Roman"/>
                <w:sz w:val="22"/>
              </w:rPr>
              <w:t>ER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8D347B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2309AE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373E7D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353F73" w:rsidRPr="00FC5126" w14:paraId="66171527" w14:textId="77777777" w:rsidTr="00353F73">
        <w:trPr>
          <w:trHeight w:val="223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B7A1BEF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 xml:space="preserve"> Positive (vs. Negative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8E5F83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F30D90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 xml:space="preserve">0.79 (0.62–1.01) 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5C3982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>0.06</w:t>
            </w:r>
          </w:p>
        </w:tc>
      </w:tr>
      <w:tr w:rsidR="00353F73" w:rsidRPr="00FC5126" w14:paraId="4FC170E5" w14:textId="77777777" w:rsidTr="00353F73">
        <w:trPr>
          <w:trHeight w:val="223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936CB6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FC5126">
              <w:rPr>
                <w:rFonts w:ascii="Times New Roman" w:hAnsi="Times New Roman" w:cs="Times New Roman"/>
                <w:sz w:val="22"/>
              </w:rPr>
              <w:t>COG PS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BE390B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9F13F1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CE02F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3F73" w:rsidRPr="00FC5126" w14:paraId="72B09253" w14:textId="77777777" w:rsidTr="00353F73">
        <w:trPr>
          <w:trHeight w:val="223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14EAEA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 xml:space="preserve">  2 (vs. 0-1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84F828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11EFB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>2.27 (1.56–3.29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7E2DD2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>&lt; 0.01</w:t>
            </w:r>
          </w:p>
        </w:tc>
      </w:tr>
      <w:tr w:rsidR="00353F73" w:rsidRPr="00FC5126" w14:paraId="4F5ED6C4" w14:textId="77777777" w:rsidTr="00353F73">
        <w:trPr>
          <w:trHeight w:val="222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AEA6D77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FC5126">
              <w:rPr>
                <w:rFonts w:ascii="Times New Roman" w:hAnsi="Times New Roman" w:cs="Times New Roman"/>
                <w:sz w:val="22"/>
              </w:rPr>
              <w:t>iver metastasis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765D0E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ind w:right="9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DC8812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ind w:right="9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5D1E43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3F73" w:rsidRPr="00FC5126" w14:paraId="10F6D1E0" w14:textId="77777777" w:rsidTr="00353F73">
        <w:trPr>
          <w:trHeight w:val="222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46202A9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 xml:space="preserve"> Yes (vs. No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0CBE9F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F9C090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>1.57 (1.26–1.96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5D363F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FC5126">
              <w:rPr>
                <w:rFonts w:ascii="Times New Roman" w:hAnsi="Times New Roman" w:cs="Times New Roman"/>
                <w:sz w:val="22"/>
              </w:rPr>
              <w:t xml:space="preserve"> 0.01</w:t>
            </w:r>
          </w:p>
        </w:tc>
      </w:tr>
      <w:tr w:rsidR="00353F73" w:rsidRPr="00FC5126" w14:paraId="0B704ABD" w14:textId="77777777" w:rsidTr="00353F73">
        <w:trPr>
          <w:trHeight w:val="222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7DE40AF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FC5126">
              <w:rPr>
                <w:rFonts w:ascii="Times New Roman" w:hAnsi="Times New Roman" w:cs="Times New Roman"/>
                <w:sz w:val="22"/>
              </w:rPr>
              <w:t>eritoneal metastasis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647042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338964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A8D01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　</w:t>
            </w:r>
          </w:p>
        </w:tc>
      </w:tr>
      <w:tr w:rsidR="00353F73" w:rsidRPr="00FC5126" w14:paraId="0F5AAC25" w14:textId="77777777" w:rsidTr="00353F73">
        <w:trPr>
          <w:trHeight w:val="222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EFF34C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hAnsi="Times New Roman" w:cs="Times New Roman"/>
                <w:sz w:val="22"/>
              </w:rPr>
              <w:t xml:space="preserve"> Yes (vs. No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955A51E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AC4923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>1.75 (1.42–2.14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EAA5E" w14:textId="77777777" w:rsidR="00353F73" w:rsidRPr="00FC5126" w:rsidRDefault="00353F73" w:rsidP="00B74A6D">
            <w:pPr>
              <w:pStyle w:val="Web"/>
              <w:snapToGrid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C5126">
              <w:rPr>
                <w:rFonts w:ascii="Times New Roman" w:eastAsia="游ゴシック" w:hAnsi="Times New Roman" w:cs="Times New Roman"/>
                <w:sz w:val="22"/>
              </w:rPr>
              <w:t>&lt; 0.01</w:t>
            </w:r>
          </w:p>
        </w:tc>
      </w:tr>
    </w:tbl>
    <w:p w14:paraId="248AD2AC" w14:textId="77777777" w:rsidR="00FA237F" w:rsidRPr="003E2AFB" w:rsidRDefault="00FA237F" w:rsidP="00FA237F">
      <w:pPr>
        <w:widowControl/>
        <w:spacing w:line="480" w:lineRule="auto"/>
        <w:jc w:val="left"/>
        <w:rPr>
          <w:rFonts w:ascii="Times New Roman" w:hAnsi="Times New Roman"/>
          <w:bCs/>
          <w:noProof/>
          <w:szCs w:val="21"/>
        </w:rPr>
      </w:pPr>
      <w:r w:rsidRPr="00FC5126">
        <w:rPr>
          <w:rFonts w:ascii="Times New Roman" w:hAnsi="Times New Roman"/>
          <w:bCs/>
          <w:noProof/>
          <w:szCs w:val="21"/>
        </w:rPr>
        <w:t xml:space="preserve">CI, confidence interval; ECOG PS, </w:t>
      </w:r>
      <w:r w:rsidRPr="00FC5126">
        <w:rPr>
          <w:rFonts w:ascii="Times New Roman" w:hAnsi="Times New Roman"/>
          <w:color w:val="000000" w:themeColor="text1"/>
          <w:szCs w:val="21"/>
        </w:rPr>
        <w:t xml:space="preserve">Eastern Cooperative Oncology Group Performance Status; </w:t>
      </w:r>
      <w:r w:rsidRPr="00FC5126">
        <w:rPr>
          <w:rFonts w:ascii="Times New Roman" w:hAnsi="Times New Roman" w:hint="eastAsia"/>
          <w:color w:val="000000" w:themeColor="text1"/>
          <w:szCs w:val="21"/>
        </w:rPr>
        <w:t>H</w:t>
      </w:r>
      <w:r w:rsidRPr="00FC5126">
        <w:rPr>
          <w:rFonts w:ascii="Times New Roman" w:hAnsi="Times New Roman"/>
          <w:color w:val="000000" w:themeColor="text1"/>
          <w:szCs w:val="21"/>
        </w:rPr>
        <w:t>ER2</w:t>
      </w:r>
      <w:r w:rsidRPr="00FC5126">
        <w:rPr>
          <w:rFonts w:ascii="Times New Roman" w:hAnsi="Times New Roman" w:hint="eastAsia"/>
          <w:color w:val="000000" w:themeColor="text1"/>
          <w:szCs w:val="21"/>
        </w:rPr>
        <w:t>,</w:t>
      </w:r>
      <w:r w:rsidRPr="00FC5126">
        <w:rPr>
          <w:rFonts w:ascii="Times New Roman" w:hAnsi="Times New Roman"/>
          <w:color w:val="000000" w:themeColor="text1"/>
          <w:szCs w:val="21"/>
        </w:rPr>
        <w:t xml:space="preserve"> human epidermal growth factor receptor 2; HR, hazard ratio</w:t>
      </w:r>
    </w:p>
    <w:p w14:paraId="7CC0D20B" w14:textId="77777777" w:rsidR="007E67BE" w:rsidRDefault="007E67BE"/>
    <w:sectPr w:rsidR="007E67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D6563" w14:textId="77777777" w:rsidR="00FC5126" w:rsidRDefault="00FC5126" w:rsidP="00FC5126">
      <w:r>
        <w:separator/>
      </w:r>
    </w:p>
  </w:endnote>
  <w:endnote w:type="continuationSeparator" w:id="0">
    <w:p w14:paraId="04691FFF" w14:textId="77777777" w:rsidR="00FC5126" w:rsidRDefault="00FC5126" w:rsidP="00FC5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61958" w14:textId="77777777" w:rsidR="00FC5126" w:rsidRDefault="00FC5126" w:rsidP="00FC5126">
      <w:r>
        <w:separator/>
      </w:r>
    </w:p>
  </w:footnote>
  <w:footnote w:type="continuationSeparator" w:id="0">
    <w:p w14:paraId="15404801" w14:textId="77777777" w:rsidR="00FC5126" w:rsidRDefault="00FC5126" w:rsidP="00FC5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37F"/>
    <w:rsid w:val="00353F73"/>
    <w:rsid w:val="007E67BE"/>
    <w:rsid w:val="00FA237F"/>
    <w:rsid w:val="00FC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2221D7"/>
  <w15:chartTrackingRefBased/>
  <w15:docId w15:val="{9F89C0CB-06C7-4174-A276-C1C6E584B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37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A237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C51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5126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FC51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5126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no Toru</dc:creator>
  <cp:keywords/>
  <dc:description/>
  <cp:lastModifiedBy>徹 角埜</cp:lastModifiedBy>
  <cp:revision>2</cp:revision>
  <dcterms:created xsi:type="dcterms:W3CDTF">2024-03-14T11:37:00Z</dcterms:created>
  <dcterms:modified xsi:type="dcterms:W3CDTF">2024-03-15T03:07:00Z</dcterms:modified>
</cp:coreProperties>
</file>